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0286" w:rsidRPr="00B77574" w:rsidRDefault="00913165" w:rsidP="00D20286">
      <w:pPr>
        <w:pStyle w:val="Heading1"/>
        <w:jc w:val="center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bookmarkStart w:id="0" w:name="_GoBack"/>
      <w:bookmarkEnd w:id="0"/>
      <w:r w:rsidRPr="00913165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Questionnaire</w:t>
      </w:r>
    </w:p>
    <w:p w:rsidR="00D20286" w:rsidRPr="00B77574" w:rsidRDefault="00D20286" w:rsidP="00D20286"/>
    <w:p w:rsidR="00D20286" w:rsidRPr="00B77574" w:rsidRDefault="00D20286" w:rsidP="00D20286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775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reason you chose to become</w:t>
      </w:r>
      <w:r w:rsidR="00BF651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 professional foster </w:t>
      </w:r>
      <w:proofErr w:type="spellStart"/>
      <w:r w:rsidR="00BF651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arer</w:t>
      </w:r>
      <w:proofErr w:type="spellEnd"/>
      <w:r w:rsidR="00BF651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s:</w:t>
      </w:r>
      <w:r w:rsidRPr="00B775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</w:t>
      </w:r>
      <w:r w:rsidR="003910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lease </w:t>
      </w:r>
      <w:r w:rsidRPr="00B775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ircle the </w:t>
      </w:r>
      <w:r w:rsidR="00391025" w:rsidRPr="00B775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nswer </w:t>
      </w:r>
      <w:r w:rsidR="003910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which is </w:t>
      </w:r>
      <w:r w:rsidR="00BF651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ost relevant for you)</w:t>
      </w:r>
    </w:p>
    <w:p w:rsidR="00D20286" w:rsidRPr="00B77574" w:rsidRDefault="00D20286" w:rsidP="00D20286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I did not have a job at the time</w:t>
      </w:r>
    </w:p>
    <w:p w:rsidR="00D20286" w:rsidRPr="00B77574" w:rsidRDefault="00391025" w:rsidP="00D20286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I had lost my jo</w:t>
      </w:r>
      <w:r w:rsidR="00D20286"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</w:p>
    <w:p w:rsidR="00D20286" w:rsidRPr="00B77574" w:rsidRDefault="00D20286" w:rsidP="00D20286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I was looking for a change in my profession</w:t>
      </w:r>
    </w:p>
    <w:p w:rsidR="00D20286" w:rsidRPr="00B77574" w:rsidRDefault="00D20286" w:rsidP="00D20286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 needed </w:t>
      </w:r>
      <w:r w:rsidR="00C762B0"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some</w:t>
      </w:r>
      <w:r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tra income to help my family</w:t>
      </w:r>
    </w:p>
    <w:p w:rsidR="00D20286" w:rsidRPr="00B77574" w:rsidRDefault="00C762B0" w:rsidP="00D20286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Our</w:t>
      </w:r>
      <w:r w:rsidR="00D20286"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ological children</w:t>
      </w:r>
      <w:r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d</w:t>
      </w:r>
      <w:r w:rsidR="00D20286"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ft home</w:t>
      </w:r>
    </w:p>
    <w:p w:rsidR="004B2986" w:rsidRPr="00B77574" w:rsidRDefault="00C762B0" w:rsidP="004B2986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4B2986"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ut of concern for the wellbeing of the children in foster care</w:t>
      </w:r>
    </w:p>
    <w:p w:rsidR="004B2986" w:rsidRPr="00B77574" w:rsidRDefault="004B2986" w:rsidP="004B2986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I regarded it as</w:t>
      </w:r>
      <w:r w:rsidR="003910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call from God (</w:t>
      </w:r>
      <w:r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religious reasons</w:t>
      </w:r>
      <w:r w:rsidR="00391025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:rsidR="00D20286" w:rsidRPr="00B77574" w:rsidRDefault="004B2986" w:rsidP="004B2986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I had a childhood full of suffering and I wanted to give someone in a similar situation a better life</w:t>
      </w:r>
    </w:p>
    <w:p w:rsidR="00D20286" w:rsidRPr="00B77574" w:rsidRDefault="004B2986" w:rsidP="00D20286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I had lost a child</w:t>
      </w:r>
    </w:p>
    <w:p w:rsidR="00D20286" w:rsidRPr="00B77574" w:rsidRDefault="004B2986" w:rsidP="00D20286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Due to medical reasons, we were not able to have our own children</w:t>
      </w:r>
    </w:p>
    <w:p w:rsidR="00D20286" w:rsidRPr="00B77574" w:rsidRDefault="004B2986" w:rsidP="00D20286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We tried to adopt but did not succeed</w:t>
      </w:r>
    </w:p>
    <w:p w:rsidR="00D20286" w:rsidRPr="00B77574" w:rsidRDefault="004B2986" w:rsidP="00D20286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Other reasons</w:t>
      </w:r>
      <w:r w:rsidR="00D20286"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please fill in</w:t>
      </w:r>
      <w:r w:rsidR="00D20286"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___________________________________. </w:t>
      </w:r>
    </w:p>
    <w:p w:rsidR="00D20286" w:rsidRPr="00B77574" w:rsidRDefault="00D20286" w:rsidP="00D20286">
      <w:pPr>
        <w:pStyle w:val="Default"/>
        <w:spacing w:after="37" w:line="360" w:lineRule="auto"/>
        <w:ind w:firstLine="0"/>
        <w:rPr>
          <w:b/>
          <w:color w:val="000000" w:themeColor="text1"/>
        </w:rPr>
      </w:pPr>
      <w:r w:rsidRPr="00B77574">
        <w:rPr>
          <w:b/>
          <w:color w:val="000000" w:themeColor="text1"/>
        </w:rPr>
        <w:t xml:space="preserve">2. </w:t>
      </w:r>
      <w:r w:rsidR="004B2986" w:rsidRPr="00B77574">
        <w:rPr>
          <w:b/>
          <w:color w:val="000000" w:themeColor="text1"/>
        </w:rPr>
        <w:t>Regarding the care of a child in the foster care system, which of the following</w:t>
      </w:r>
      <w:r w:rsidR="00387AAE">
        <w:rPr>
          <w:b/>
          <w:color w:val="000000" w:themeColor="text1"/>
        </w:rPr>
        <w:t xml:space="preserve"> options represent an opportunity, from your point of view?</w:t>
      </w:r>
      <w:r w:rsidR="004B2986" w:rsidRPr="00B77574">
        <w:rPr>
          <w:b/>
          <w:color w:val="000000" w:themeColor="text1"/>
        </w:rPr>
        <w:t xml:space="preserve"> </w:t>
      </w:r>
    </w:p>
    <w:p w:rsidR="00D20286" w:rsidRPr="00B77574" w:rsidRDefault="004B2986" w:rsidP="00D20286">
      <w:pPr>
        <w:pStyle w:val="Default"/>
        <w:numPr>
          <w:ilvl w:val="0"/>
          <w:numId w:val="5"/>
        </w:numPr>
        <w:spacing w:after="37" w:line="360" w:lineRule="auto"/>
        <w:rPr>
          <w:color w:val="000000" w:themeColor="text1"/>
        </w:rPr>
      </w:pPr>
      <w:r w:rsidRPr="00B77574">
        <w:rPr>
          <w:color w:val="000000" w:themeColor="text1"/>
        </w:rPr>
        <w:t xml:space="preserve">The possibility to offer a moral model </w:t>
      </w:r>
    </w:p>
    <w:p w:rsidR="004B2986" w:rsidRPr="00B77574" w:rsidRDefault="004B2986" w:rsidP="004B2986">
      <w:pPr>
        <w:pStyle w:val="Default"/>
        <w:numPr>
          <w:ilvl w:val="0"/>
          <w:numId w:val="5"/>
        </w:numPr>
        <w:spacing w:after="37" w:line="360" w:lineRule="auto"/>
        <w:rPr>
          <w:color w:val="000000" w:themeColor="text1"/>
        </w:rPr>
      </w:pPr>
      <w:r w:rsidRPr="00B77574">
        <w:rPr>
          <w:color w:val="000000" w:themeColor="text1"/>
        </w:rPr>
        <w:t>The possibility to offer a spiritual model</w:t>
      </w:r>
    </w:p>
    <w:p w:rsidR="004B2986" w:rsidRPr="00B77574" w:rsidRDefault="004B2986" w:rsidP="004B2986">
      <w:pPr>
        <w:pStyle w:val="Default"/>
        <w:numPr>
          <w:ilvl w:val="0"/>
          <w:numId w:val="5"/>
        </w:numPr>
        <w:spacing w:after="37" w:line="360" w:lineRule="auto"/>
        <w:rPr>
          <w:color w:val="000000" w:themeColor="text1"/>
        </w:rPr>
      </w:pPr>
      <w:r w:rsidRPr="00B77574">
        <w:rPr>
          <w:color w:val="000000" w:themeColor="text1"/>
        </w:rPr>
        <w:t>Contributing to the formation of the child’s character</w:t>
      </w:r>
    </w:p>
    <w:p w:rsidR="004B2986" w:rsidRPr="00B77574" w:rsidRDefault="004B2986" w:rsidP="004B2986">
      <w:pPr>
        <w:pStyle w:val="Default"/>
        <w:numPr>
          <w:ilvl w:val="0"/>
          <w:numId w:val="5"/>
        </w:numPr>
        <w:spacing w:after="37" w:line="360" w:lineRule="auto"/>
        <w:rPr>
          <w:color w:val="000000" w:themeColor="text1"/>
        </w:rPr>
      </w:pPr>
      <w:r w:rsidRPr="00B77574">
        <w:rPr>
          <w:color w:val="000000" w:themeColor="text1"/>
        </w:rPr>
        <w:t>Developing special relationships</w:t>
      </w:r>
    </w:p>
    <w:p w:rsidR="004B2986" w:rsidRPr="00B77574" w:rsidRDefault="00C762B0" w:rsidP="004B2986">
      <w:pPr>
        <w:pStyle w:val="Default"/>
        <w:numPr>
          <w:ilvl w:val="0"/>
          <w:numId w:val="5"/>
        </w:numPr>
        <w:spacing w:after="37" w:line="360" w:lineRule="auto"/>
        <w:rPr>
          <w:color w:val="000000" w:themeColor="text1"/>
        </w:rPr>
      </w:pPr>
      <w:r w:rsidRPr="00B77574">
        <w:rPr>
          <w:color w:val="000000" w:themeColor="text1"/>
        </w:rPr>
        <w:t>Assisting</w:t>
      </w:r>
      <w:r w:rsidR="004B2986" w:rsidRPr="00B77574">
        <w:rPr>
          <w:color w:val="000000" w:themeColor="text1"/>
        </w:rPr>
        <w:t xml:space="preserve"> a</w:t>
      </w:r>
      <w:r w:rsidRPr="00B77574">
        <w:rPr>
          <w:color w:val="000000" w:themeColor="text1"/>
        </w:rPr>
        <w:t xml:space="preserve"> child to develop his/her potential</w:t>
      </w:r>
    </w:p>
    <w:p w:rsidR="00D20286" w:rsidRPr="00B77574" w:rsidRDefault="00D20286" w:rsidP="004B2986">
      <w:pPr>
        <w:pStyle w:val="Default"/>
        <w:spacing w:after="37" w:line="360" w:lineRule="auto"/>
        <w:ind w:firstLine="0"/>
        <w:rPr>
          <w:color w:val="000000" w:themeColor="text1"/>
        </w:rPr>
      </w:pPr>
      <w:r w:rsidRPr="00B77574">
        <w:rPr>
          <w:b/>
          <w:color w:val="000000" w:themeColor="text1"/>
        </w:rPr>
        <w:t xml:space="preserve">3. </w:t>
      </w:r>
      <w:r w:rsidR="004B2986" w:rsidRPr="00B77574">
        <w:rPr>
          <w:b/>
          <w:color w:val="000000" w:themeColor="text1"/>
        </w:rPr>
        <w:t xml:space="preserve">Please indicate other opportunities which you have enjoyed as a professional foster </w:t>
      </w:r>
      <w:proofErr w:type="spellStart"/>
      <w:r w:rsidR="004B2986" w:rsidRPr="00B77574">
        <w:rPr>
          <w:b/>
          <w:color w:val="000000" w:themeColor="text1"/>
        </w:rPr>
        <w:t>carer</w:t>
      </w:r>
      <w:proofErr w:type="spellEnd"/>
    </w:p>
    <w:p w:rsidR="00D20286" w:rsidRPr="00B77574" w:rsidRDefault="00D20286" w:rsidP="00D20286">
      <w:pPr>
        <w:pStyle w:val="Default"/>
        <w:spacing w:after="37" w:line="360" w:lineRule="auto"/>
        <w:ind w:firstLine="0"/>
        <w:rPr>
          <w:color w:val="000000" w:themeColor="text1"/>
        </w:rPr>
      </w:pPr>
      <w:r w:rsidRPr="00B77574">
        <w:rPr>
          <w:color w:val="000000" w:themeColor="text1"/>
        </w:rPr>
        <w:t>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D20286" w:rsidRPr="00B77574" w:rsidRDefault="00D20286" w:rsidP="00D20286">
      <w:pPr>
        <w:pStyle w:val="Default"/>
        <w:spacing w:after="37" w:line="360" w:lineRule="auto"/>
        <w:ind w:firstLine="0"/>
        <w:rPr>
          <w:color w:val="000000" w:themeColor="text1"/>
        </w:rPr>
      </w:pPr>
    </w:p>
    <w:p w:rsidR="00D20286" w:rsidRPr="00B77574" w:rsidRDefault="00D20286" w:rsidP="00D20286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775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4. </w:t>
      </w:r>
      <w:r w:rsidR="004B2986" w:rsidRPr="00B775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Which of the challenges listed below have you encountered during your experience in the foster care system? Please circle the </w:t>
      </w:r>
      <w:r w:rsidR="00387A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levant</w:t>
      </w:r>
      <w:r w:rsidR="004B2986" w:rsidRPr="00B775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ption(s).</w:t>
      </w:r>
    </w:p>
    <w:p w:rsidR="004B2986" w:rsidRPr="00B77574" w:rsidRDefault="004B2986" w:rsidP="004B2986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. The need to discipline the </w:t>
      </w:r>
      <w:proofErr w:type="gramStart"/>
      <w:r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child</w:t>
      </w:r>
      <w:r w:rsidR="00B77574"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proofErr w:type="gramEnd"/>
      <w:r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ren</w:t>
      </w:r>
      <w:proofErr w:type="spellEnd"/>
      <w:r w:rsidR="00B77574"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4B2986" w:rsidRPr="00B77574" w:rsidRDefault="004B2986" w:rsidP="004B2986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B. Change of negative behavior</w:t>
      </w:r>
    </w:p>
    <w:p w:rsidR="004B2986" w:rsidRPr="00B77574" w:rsidRDefault="004B2986" w:rsidP="004B2986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. Offensive attitudes </w:t>
      </w:r>
      <w:r w:rsidR="00C762B0"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from</w:t>
      </w:r>
      <w:r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hild </w:t>
      </w:r>
    </w:p>
    <w:p w:rsidR="004B2986" w:rsidRPr="00B77574" w:rsidRDefault="004B2986" w:rsidP="004B2986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. </w:t>
      </w:r>
      <w:r w:rsidR="00C762B0"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Attachment disorder</w:t>
      </w:r>
    </w:p>
    <w:p w:rsidR="004B2986" w:rsidRPr="00B77574" w:rsidRDefault="00C762B0" w:rsidP="004B2986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E. Alcohol / Tobacco / Drug u</w:t>
      </w:r>
      <w:r w:rsidR="004B2986"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se</w:t>
      </w:r>
    </w:p>
    <w:p w:rsidR="004B2986" w:rsidRPr="00B77574" w:rsidRDefault="004B2986" w:rsidP="004B2986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F. Caring for a child</w:t>
      </w:r>
      <w:r w:rsidR="00C762B0"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o</w:t>
      </w:r>
      <w:r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762B0"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experiences</w:t>
      </w:r>
      <w:r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jection or bullying in social groups</w:t>
      </w:r>
    </w:p>
    <w:p w:rsidR="00D20286" w:rsidRPr="00B77574" w:rsidRDefault="004B2986" w:rsidP="004B2986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G. Others</w:t>
      </w:r>
      <w:r w:rsidR="00D20286"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___________________________________________________________________</w:t>
      </w:r>
    </w:p>
    <w:p w:rsidR="00D20286" w:rsidRPr="00B77574" w:rsidRDefault="00D20286" w:rsidP="00D20286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75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.</w:t>
      </w:r>
      <w:r w:rsidR="00C762B0" w:rsidRPr="00B775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Have you encountered specific </w:t>
      </w:r>
      <w:proofErr w:type="spellStart"/>
      <w:r w:rsidR="00C762B0" w:rsidRPr="00B775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illemmas</w:t>
      </w:r>
      <w:proofErr w:type="spellEnd"/>
      <w:r w:rsidR="00C762B0" w:rsidRPr="00B775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not being sure how to act), when caring for the</w:t>
      </w:r>
      <w:r w:rsidR="00B77574" w:rsidRPr="00B775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oster</w:t>
      </w:r>
      <w:r w:rsidR="00C762B0" w:rsidRPr="00B775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gramStart"/>
      <w:r w:rsidR="00C762B0" w:rsidRPr="00B775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hild(</w:t>
      </w:r>
      <w:proofErr w:type="spellStart"/>
      <w:proofErr w:type="gramEnd"/>
      <w:r w:rsidR="00C762B0" w:rsidRPr="00B775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n</w:t>
      </w:r>
      <w:proofErr w:type="spellEnd"/>
      <w:r w:rsidR="00C762B0" w:rsidRPr="00B775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? If so, please give some examples of such dilemmas</w:t>
      </w:r>
      <w:r w:rsidRPr="00B775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_________________________________________________________________________________________________________________________________________________</w:t>
      </w:r>
      <w:r w:rsidR="00C762B0"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__________</w:t>
      </w:r>
    </w:p>
    <w:p w:rsidR="00D20286" w:rsidRPr="00B77574" w:rsidRDefault="00D20286" w:rsidP="00D20286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775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6. </w:t>
      </w:r>
      <w:r w:rsidR="00B77574" w:rsidRPr="00B775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hat kind of dilemmas have you encountered most often?</w:t>
      </w:r>
    </w:p>
    <w:p w:rsidR="00B77574" w:rsidRPr="00B77574" w:rsidRDefault="00B77574" w:rsidP="00D20286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A. Ethical dilemmas</w:t>
      </w:r>
      <w:r w:rsidR="00D20286"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                      </w:t>
      </w:r>
    </w:p>
    <w:p w:rsidR="00D20286" w:rsidRPr="00B77574" w:rsidRDefault="00D20286" w:rsidP="00B77574">
      <w:pPr>
        <w:tabs>
          <w:tab w:val="left" w:pos="5430"/>
        </w:tabs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. </w:t>
      </w:r>
      <w:r w:rsidR="00B77574"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Dilemmas related to the future separation from the child</w:t>
      </w:r>
    </w:p>
    <w:p w:rsidR="00B77574" w:rsidRPr="00B77574" w:rsidRDefault="00D20286" w:rsidP="00D20286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. </w:t>
      </w:r>
      <w:r w:rsidR="00B77574"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Religious dilemmas</w:t>
      </w:r>
      <w:r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     </w:t>
      </w:r>
    </w:p>
    <w:p w:rsidR="00D20286" w:rsidRPr="00B77574" w:rsidRDefault="00D20286" w:rsidP="00D20286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. </w:t>
      </w:r>
      <w:r w:rsidR="00B77574"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Dilemmas related to the child’s education</w:t>
      </w:r>
    </w:p>
    <w:p w:rsidR="00D20286" w:rsidRPr="00B77574" w:rsidRDefault="00D20286" w:rsidP="00D20286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. </w:t>
      </w:r>
      <w:r w:rsidR="00B77574"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Dilemmas related to the child’s health</w:t>
      </w:r>
    </w:p>
    <w:p w:rsidR="00D20286" w:rsidRPr="00B77574" w:rsidRDefault="00391025" w:rsidP="00D20286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="00D20286"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B77574"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Other type</w:t>
      </w:r>
      <w:r w:rsidR="00387AAE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B77574"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dilemmas</w:t>
      </w:r>
      <w:proofErr w:type="gramStart"/>
      <w:r w:rsidR="00B77574"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:_</w:t>
      </w:r>
      <w:proofErr w:type="gramEnd"/>
      <w:r w:rsidR="00B77574"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_</w:t>
      </w:r>
      <w:r w:rsidR="00D20286"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__________________________________________________</w:t>
      </w:r>
    </w:p>
    <w:p w:rsidR="00D20286" w:rsidRPr="00B77574" w:rsidRDefault="00D20286" w:rsidP="00D20286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775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7. </w:t>
      </w:r>
      <w:r w:rsidR="00B77574" w:rsidRPr="00B775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o you believe that sharing moral-Christian values is important as part of the education of the children in your care? Please tick the appropriate bo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9"/>
        <w:gridCol w:w="1558"/>
        <w:gridCol w:w="1559"/>
      </w:tblGrid>
      <w:tr w:rsidR="00D20286" w:rsidRPr="00B77574" w:rsidTr="00980A39">
        <w:tc>
          <w:tcPr>
            <w:tcW w:w="1558" w:type="dxa"/>
          </w:tcPr>
          <w:p w:rsidR="00D20286" w:rsidRPr="00B77574" w:rsidRDefault="00B77574" w:rsidP="00980A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75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58" w:type="dxa"/>
          </w:tcPr>
          <w:p w:rsidR="00D20286" w:rsidRPr="00B77574" w:rsidRDefault="00D20286" w:rsidP="00980A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8" w:type="dxa"/>
          </w:tcPr>
          <w:p w:rsidR="00D20286" w:rsidRPr="00B77574" w:rsidRDefault="00B77574" w:rsidP="00980A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75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:rsidR="00D20286" w:rsidRPr="00B77574" w:rsidRDefault="00D20286" w:rsidP="00980A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8" w:type="dxa"/>
          </w:tcPr>
          <w:p w:rsidR="00D20286" w:rsidRPr="00B77574" w:rsidRDefault="00B77574" w:rsidP="00980A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75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DON’</w:t>
            </w:r>
            <w:r w:rsidR="00387A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 K</w:t>
            </w:r>
            <w:r w:rsidRPr="00B775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W</w:t>
            </w:r>
          </w:p>
        </w:tc>
        <w:tc>
          <w:tcPr>
            <w:tcW w:w="1559" w:type="dxa"/>
          </w:tcPr>
          <w:p w:rsidR="00D20286" w:rsidRPr="00B77574" w:rsidRDefault="00D20286" w:rsidP="00980A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D20286" w:rsidRPr="00B77574" w:rsidRDefault="00D20286" w:rsidP="00D20286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20286" w:rsidRPr="00B77574" w:rsidRDefault="00D20286" w:rsidP="00D20286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775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8. </w:t>
      </w:r>
      <w:r w:rsidR="00B77574" w:rsidRPr="00B775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n a scale of 1 to 10 (where 1 is the smallest and 10 largest) how much do you want your children to have the same moral values as yourself?</w:t>
      </w:r>
      <w:r w:rsidR="00B775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lease circle</w:t>
      </w:r>
      <w:r w:rsidRPr="00B775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:rsidR="00D20286" w:rsidRPr="00B77574" w:rsidRDefault="00D20286" w:rsidP="00D20286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1______2______3______4______5______6______7______8______9______10</w:t>
      </w:r>
    </w:p>
    <w:p w:rsidR="00D20286" w:rsidRPr="00B77574" w:rsidRDefault="00D20286" w:rsidP="00D20286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775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9. </w:t>
      </w:r>
      <w:r w:rsidR="00391025" w:rsidRPr="003910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n a scale of 1 to 5, where 1 is the smallest and 5 largest, how hard are you affected by a child's refusal to follow your indications on moral-Christian values</w:t>
      </w:r>
      <w:r w:rsidRPr="00B775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?</w:t>
      </w:r>
    </w:p>
    <w:p w:rsidR="00D20286" w:rsidRPr="00B77574" w:rsidRDefault="00D20286" w:rsidP="00D20286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1__________2___________3____________4______________5</w:t>
      </w:r>
    </w:p>
    <w:p w:rsidR="00D20286" w:rsidRPr="00B77574" w:rsidRDefault="00D20286" w:rsidP="00D20286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20286" w:rsidRPr="00B77574" w:rsidRDefault="00D20286" w:rsidP="00D20286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20286" w:rsidRPr="00B77574" w:rsidRDefault="00D20286" w:rsidP="00D20286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775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10. </w:t>
      </w:r>
      <w:r w:rsidR="003910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hat do you do i</w:t>
      </w:r>
      <w:r w:rsidR="00391025" w:rsidRPr="003910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 the child does not listen to your moral-Christian guidance</w:t>
      </w:r>
      <w:r w:rsidRPr="00B775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?</w:t>
      </w:r>
    </w:p>
    <w:p w:rsidR="00391025" w:rsidRPr="00391025" w:rsidRDefault="00391025" w:rsidP="00391025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10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 I do not do anything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 give up trying</w:t>
      </w:r>
    </w:p>
    <w:p w:rsidR="00391025" w:rsidRPr="00391025" w:rsidRDefault="00391025" w:rsidP="00391025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10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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 am often unsure how to act</w:t>
      </w:r>
    </w:p>
    <w:p w:rsidR="00391025" w:rsidRPr="00391025" w:rsidRDefault="00391025" w:rsidP="00391025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1025">
        <w:rPr>
          <w:rFonts w:ascii="Times New Roman" w:hAnsi="Times New Roman" w:cs="Times New Roman"/>
          <w:color w:val="000000" w:themeColor="text1"/>
          <w:sz w:val="24"/>
          <w:szCs w:val="24"/>
        </w:rPr>
        <w:t> I punish hi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her</w:t>
      </w:r>
    </w:p>
    <w:p w:rsidR="00391025" w:rsidRPr="00391025" w:rsidRDefault="00391025" w:rsidP="00391025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10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 I continu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aking an</w:t>
      </w:r>
      <w:r w:rsidRPr="003910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ffort</w:t>
      </w:r>
      <w:r w:rsidRPr="003910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offer a good model</w:t>
      </w:r>
    </w:p>
    <w:p w:rsidR="00391025" w:rsidRPr="00391025" w:rsidRDefault="00391025" w:rsidP="00391025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10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 I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ntinue trying to explain, at</w:t>
      </w:r>
      <w:r w:rsidRPr="003910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other time</w:t>
      </w:r>
    </w:p>
    <w:p w:rsidR="00391025" w:rsidRDefault="00391025" w:rsidP="00391025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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nother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ption. Please fill in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:_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>____________________________</w:t>
      </w:r>
      <w:r w:rsidRPr="00391025">
        <w:rPr>
          <w:rFonts w:ascii="Times New Roman" w:hAnsi="Times New Roman" w:cs="Times New Roman"/>
          <w:color w:val="000000" w:themeColor="text1"/>
          <w:sz w:val="24"/>
          <w:szCs w:val="24"/>
        </w:rPr>
        <w:t>______________</w:t>
      </w:r>
    </w:p>
    <w:p w:rsidR="00D20286" w:rsidRPr="00B77574" w:rsidRDefault="00D20286" w:rsidP="00391025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775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1.</w:t>
      </w:r>
      <w:r w:rsidR="003910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91025" w:rsidRPr="003910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hat do you do if you want to teach the child about prayer, for instance? Please explain briefly</w:t>
      </w:r>
      <w:r w:rsidR="003910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____________________________________________________________________________________________________________________________________________________</w:t>
      </w:r>
    </w:p>
    <w:p w:rsidR="00D20286" w:rsidRPr="00B77574" w:rsidRDefault="00D20286" w:rsidP="00D20286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75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2. </w:t>
      </w:r>
      <w:r w:rsidR="003910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ow long have you been a foster </w:t>
      </w:r>
      <w:proofErr w:type="spellStart"/>
      <w:r w:rsidR="003910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arer</w:t>
      </w:r>
      <w:proofErr w:type="spellEnd"/>
      <w:r w:rsidR="003910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? Please fill in</w:t>
      </w:r>
      <w:r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__________________.</w:t>
      </w:r>
    </w:p>
    <w:p w:rsidR="00D20286" w:rsidRPr="00B77574" w:rsidRDefault="00D20286" w:rsidP="00D20286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75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3. </w:t>
      </w:r>
      <w:r w:rsidR="003910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Your age:</w:t>
      </w:r>
      <w:r w:rsidR="003910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_______ </w:t>
      </w:r>
    </w:p>
    <w:p w:rsidR="00D20286" w:rsidRPr="00B77574" w:rsidRDefault="00D20286" w:rsidP="00D20286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775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4. </w:t>
      </w:r>
      <w:r w:rsidR="003910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What is the age of the </w:t>
      </w:r>
      <w:proofErr w:type="gramStart"/>
      <w:r w:rsidR="003910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hild(</w:t>
      </w:r>
      <w:proofErr w:type="spellStart"/>
      <w:proofErr w:type="gramEnd"/>
      <w:r w:rsidR="003910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n</w:t>
      </w:r>
      <w:proofErr w:type="spellEnd"/>
      <w:r w:rsidR="003910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 in your care? Please fill in</w:t>
      </w:r>
    </w:p>
    <w:p w:rsidR="00D20286" w:rsidRPr="00B77574" w:rsidRDefault="00D20286" w:rsidP="00D20286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______________________________________________________________________________</w:t>
      </w:r>
    </w:p>
    <w:p w:rsidR="00D20286" w:rsidRPr="00B77574" w:rsidRDefault="00D20286" w:rsidP="00D20286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775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5. </w:t>
      </w:r>
      <w:r w:rsidR="003910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o you belong to a religious denomination? Which one</w:t>
      </w:r>
    </w:p>
    <w:p w:rsidR="00D20286" w:rsidRPr="00B77574" w:rsidRDefault="00391025" w:rsidP="00D20286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Orthodox</w:t>
      </w:r>
    </w:p>
    <w:p w:rsidR="00D20286" w:rsidRPr="00B77574" w:rsidRDefault="00391025" w:rsidP="00D20286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atholic</w:t>
      </w:r>
    </w:p>
    <w:p w:rsidR="00D20286" w:rsidRPr="00B77574" w:rsidRDefault="00391025" w:rsidP="00D20286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Reformed</w:t>
      </w:r>
    </w:p>
    <w:p w:rsidR="00D20286" w:rsidRPr="00B77574" w:rsidRDefault="00391025" w:rsidP="00D20286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Greek-Catholic</w:t>
      </w:r>
    </w:p>
    <w:p w:rsidR="00D20286" w:rsidRPr="00B77574" w:rsidRDefault="00387AAE" w:rsidP="00D20286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Pente</w:t>
      </w:r>
      <w:r w:rsidR="00391025">
        <w:rPr>
          <w:rFonts w:ascii="Times New Roman" w:hAnsi="Times New Roman" w:cs="Times New Roman"/>
          <w:color w:val="000000" w:themeColor="text1"/>
          <w:sz w:val="24"/>
          <w:szCs w:val="24"/>
        </w:rPr>
        <w:t>costal</w:t>
      </w:r>
    </w:p>
    <w:p w:rsidR="00D20286" w:rsidRPr="00B77574" w:rsidRDefault="00391025" w:rsidP="00D20286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Baptist</w:t>
      </w:r>
    </w:p>
    <w:p w:rsidR="00D20286" w:rsidRPr="00B77574" w:rsidRDefault="00391025" w:rsidP="00D20286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Other</w:t>
      </w:r>
      <w:r w:rsidR="00D20286"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:______________________________</w:t>
      </w:r>
    </w:p>
    <w:p w:rsidR="00D20286" w:rsidRPr="00B77574" w:rsidRDefault="00D20286" w:rsidP="00D20286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775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6. </w:t>
      </w:r>
      <w:r w:rsidR="003910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What </w:t>
      </w:r>
      <w:r w:rsidR="00387A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kind of </w:t>
      </w:r>
      <w:r w:rsidR="003910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nvironment do you live </w:t>
      </w:r>
      <w:proofErr w:type="gramStart"/>
      <w:r w:rsidR="003910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</w:t>
      </w:r>
      <w:r w:rsidRPr="00B775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proofErr w:type="gramEnd"/>
    </w:p>
    <w:p w:rsidR="00D20286" w:rsidRPr="00B77574" w:rsidRDefault="00D20286" w:rsidP="00D20286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rban                                        </w:t>
      </w:r>
    </w:p>
    <w:p w:rsidR="00D20286" w:rsidRDefault="00D20286" w:rsidP="00D20286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7574">
        <w:rPr>
          <w:rFonts w:ascii="Times New Roman" w:hAnsi="Times New Roman" w:cs="Times New Roman"/>
          <w:color w:val="000000" w:themeColor="text1"/>
          <w:sz w:val="24"/>
          <w:szCs w:val="24"/>
        </w:rPr>
        <w:t>Rural</w:t>
      </w:r>
    </w:p>
    <w:p w:rsidR="00387AAE" w:rsidRPr="00B77574" w:rsidRDefault="00387AAE" w:rsidP="00387AAE">
      <w:pPr>
        <w:pStyle w:val="ListParagraph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20286" w:rsidRPr="00B77574" w:rsidRDefault="00D20286" w:rsidP="00D20286">
      <w:pPr>
        <w:pStyle w:val="ListParagraph"/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775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                </w:t>
      </w:r>
      <w:r w:rsidR="003910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ank you very much for your time</w:t>
      </w:r>
      <w:r w:rsidRPr="00B775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!</w:t>
      </w:r>
    </w:p>
    <w:p w:rsidR="00D20286" w:rsidRPr="00B77574" w:rsidRDefault="00D20286" w:rsidP="00D20286">
      <w:pPr>
        <w:rPr>
          <w:color w:val="000000" w:themeColor="text1"/>
        </w:rPr>
      </w:pPr>
    </w:p>
    <w:p w:rsidR="00D20286" w:rsidRPr="00B77574" w:rsidRDefault="00D20286" w:rsidP="00D20286"/>
    <w:p w:rsidR="00153A5E" w:rsidRPr="00B77574" w:rsidRDefault="00153A5E">
      <w:pPr>
        <w:rPr>
          <w:b/>
        </w:rPr>
      </w:pPr>
    </w:p>
    <w:sectPr w:rsidR="00153A5E" w:rsidRPr="00B775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A10582"/>
    <w:multiLevelType w:val="hybridMultilevel"/>
    <w:tmpl w:val="FB4ADAEC"/>
    <w:lvl w:ilvl="0" w:tplc="38625BE6">
      <w:start w:val="1"/>
      <w:numFmt w:val="bullet"/>
      <w:lvlText w:val="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3D0F71"/>
    <w:multiLevelType w:val="hybridMultilevel"/>
    <w:tmpl w:val="373C74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CF664A"/>
    <w:multiLevelType w:val="hybridMultilevel"/>
    <w:tmpl w:val="94029742"/>
    <w:lvl w:ilvl="0" w:tplc="38625BE6">
      <w:start w:val="1"/>
      <w:numFmt w:val="bullet"/>
      <w:lvlText w:val="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416069"/>
    <w:multiLevelType w:val="hybridMultilevel"/>
    <w:tmpl w:val="EEBC3D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23084C"/>
    <w:multiLevelType w:val="hybridMultilevel"/>
    <w:tmpl w:val="E618CBC4"/>
    <w:lvl w:ilvl="0" w:tplc="38625BE6">
      <w:start w:val="1"/>
      <w:numFmt w:val="bullet"/>
      <w:lvlText w:val="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E82D34"/>
    <w:multiLevelType w:val="hybridMultilevel"/>
    <w:tmpl w:val="CA5A6B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0D1"/>
    <w:rsid w:val="00153A5E"/>
    <w:rsid w:val="00387AAE"/>
    <w:rsid w:val="00391025"/>
    <w:rsid w:val="004B2986"/>
    <w:rsid w:val="006E30D1"/>
    <w:rsid w:val="00913165"/>
    <w:rsid w:val="00B77574"/>
    <w:rsid w:val="00BF651B"/>
    <w:rsid w:val="00C72963"/>
    <w:rsid w:val="00C762B0"/>
    <w:rsid w:val="00D20286"/>
    <w:rsid w:val="00F15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B5DC9DD-602C-4108-A8D5-2319974D7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0286"/>
  </w:style>
  <w:style w:type="paragraph" w:styleId="Heading1">
    <w:name w:val="heading 1"/>
    <w:basedOn w:val="Normal"/>
    <w:next w:val="Normal"/>
    <w:link w:val="Heading1Char"/>
    <w:uiPriority w:val="9"/>
    <w:qFormat/>
    <w:rsid w:val="00D202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028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D20286"/>
    <w:pPr>
      <w:ind w:left="720"/>
      <w:contextualSpacing/>
    </w:pPr>
  </w:style>
  <w:style w:type="paragraph" w:customStyle="1" w:styleId="Default">
    <w:name w:val="Default"/>
    <w:rsid w:val="00D20286"/>
    <w:pPr>
      <w:autoSpaceDE w:val="0"/>
      <w:autoSpaceDN w:val="0"/>
      <w:adjustRightInd w:val="0"/>
      <w:spacing w:after="0" w:line="240" w:lineRule="auto"/>
      <w:ind w:firstLine="288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D202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5</TotalTime>
  <Pages>3</Pages>
  <Words>655</Words>
  <Characters>373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Neagoe</dc:creator>
  <cp:keywords/>
  <dc:description/>
  <cp:lastModifiedBy>Alex Neagoe</cp:lastModifiedBy>
  <cp:revision>8</cp:revision>
  <dcterms:created xsi:type="dcterms:W3CDTF">2019-06-05T07:33:00Z</dcterms:created>
  <dcterms:modified xsi:type="dcterms:W3CDTF">2019-09-10T14:05:00Z</dcterms:modified>
</cp:coreProperties>
</file>